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lang w:val="en-GB"/>
        </w:rPr>
      </w:pPr>
      <w:r>
        <w:rPr>
          <w:rFonts w:cs="Arial" w:ascii="Calibri" w:hAnsi="Calibri"/>
          <w:lang w:val="en-GB"/>
        </w:rPr>
        <w:t>Table S2: COI sequences used in the molecular analysis</w:t>
      </w:r>
    </w:p>
    <w:p>
      <w:pPr>
        <w:pStyle w:val="Normal"/>
        <w:rPr>
          <w:rFonts w:ascii="Calibri" w:hAnsi="Calibri" w:cs="Arial"/>
          <w:lang w:val="en-GB"/>
        </w:rPr>
      </w:pPr>
      <w:r>
        <w:rPr>
          <w:rFonts w:cs="Arial" w:ascii="Calibri" w:hAnsi="Calibri"/>
          <w:lang w:val="en-GB"/>
        </w:rPr>
      </w:r>
    </w:p>
    <w:tbl>
      <w:tblPr>
        <w:tblW w:w="58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2031"/>
      </w:tblGrid>
      <w:tr>
        <w:trPr>
          <w:trHeight w:val="300" w:hRule="atLeast"/>
        </w:trPr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Bank ID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24408</w:t>
            </w:r>
          </w:p>
        </w:tc>
        <w:tc>
          <w:tcPr>
            <w:tcW w:w="1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edes</w:t>
            </w:r>
          </w:p>
        </w:tc>
        <w:tc>
          <w:tcPr>
            <w:tcW w:w="20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egypt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36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ed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vexa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450365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ed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lbopict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42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tlantic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72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ierren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72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ierren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68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onticol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44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ed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bahamen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08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urifer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59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fitchi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23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rovoca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10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anaden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26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ollicita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113502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ollicita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08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anaden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45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bicristat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78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ventrovitt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28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timula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68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elanimon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73948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ediovittat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73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quamiger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45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burger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75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triseriat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61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henderson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11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antator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48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ataphyll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07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tropalp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044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chlero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urifer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42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soropho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olumbiae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42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soropho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insulari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41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soropho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olumbiae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4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soropho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longipalp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43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soropho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ignipenn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59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ise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impatie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59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ise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inornat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61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ise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orsita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60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ise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innesotae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14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ise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elanur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15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ise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elanur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73992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alinari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04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oquillettid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erturba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35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anson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flaveol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13934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theileri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Bank ID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73840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theiler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13935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theiler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55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restua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07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bahamen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312560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ipien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08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inhibitator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005088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quinquefasciat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09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taeniop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07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e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pical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62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rthopodomy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lb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6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Toxorhynchit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rutil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53164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Uranotaen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ocial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75617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lbitar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206481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brazilien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33037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tunes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939933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deaneorum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39744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quadrimaculat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878824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deaneorum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75623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brazilien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4905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trode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85689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swaldo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217297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unctimacul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22836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lutzi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85691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strode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217298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neomaculipalp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22837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lutzi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330340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tunes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206479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triannulat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75622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darling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206481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rgyritar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206483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seudopunctipenn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85681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rgyritarsi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217297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unctimacul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22839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parvus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8568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Anophe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ruzii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182974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Culicoid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obsolet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22:36:00Z</dcterms:created>
  <dc:creator>Leo</dc:creator>
  <dc:description/>
  <dc:language>en-US</dc:language>
  <cp:lastModifiedBy>Corina</cp:lastModifiedBy>
  <dcterms:modified xsi:type="dcterms:W3CDTF">2013-07-03T22:36:00Z</dcterms:modified>
  <cp:revision>2</cp:revision>
  <dc:subject/>
  <dc:title>Submitted ID</dc:title>
</cp:coreProperties>
</file>